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968"/>
        <w:gridCol w:w="941"/>
        <w:gridCol w:w="1327"/>
        <w:gridCol w:w="1464"/>
      </w:tblGrid>
      <w:tr w:rsidR="00D12DDA" w:rsidRPr="00D12DDA" w:rsidTr="00D12DDA">
        <w:trPr>
          <w:trHeight w:val="735"/>
        </w:trPr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GO Biological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# genes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xpected</w:t>
            </w:r>
            <w:proofErr w:type="spellEnd"/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ol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nrichment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atty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beta-oxid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gt; 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97E-02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ero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7E-02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4E-04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rboxy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4E-04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mall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lecule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5E-04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mall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lecule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8E-03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rboxy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,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82E-05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xo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,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9E-06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,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0E-05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xidation-reduction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,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3E-05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rbohydrate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,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3E-02</w:t>
            </w:r>
          </w:p>
        </w:tc>
      </w:tr>
      <w:tr w:rsidR="00D12DDA" w:rsidRPr="00D12DDA" w:rsidTr="00D12DDA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mall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lecule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,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DDA" w:rsidRPr="00D12DDA" w:rsidRDefault="00D12DDA" w:rsidP="00D12D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2DD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95E-09</w:t>
            </w:r>
          </w:p>
        </w:tc>
      </w:tr>
      <w:tr w:rsidR="00D12DDA" w:rsidRPr="00D12DDA" w:rsidTr="00D12DD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DDA" w:rsidRPr="00D12DDA" w:rsidRDefault="00D12DDA" w:rsidP="00D12D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12DDA" w:rsidRPr="009614A0" w:rsidTr="00D12DDA">
        <w:trPr>
          <w:trHeight w:val="1620"/>
        </w:trPr>
        <w:tc>
          <w:tcPr>
            <w:tcW w:w="8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DDA" w:rsidRPr="00D12DDA" w:rsidRDefault="00D12DDA" w:rsidP="009614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able </w:t>
            </w:r>
            <w:bookmarkStart w:id="0" w:name="_GoBack"/>
            <w:bookmarkEnd w:id="0"/>
            <w:r w:rsidRPr="009614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</w:t>
            </w:r>
            <w:r w:rsidR="009614A0" w:rsidRPr="009614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1</w:t>
            </w:r>
            <w:r w:rsidRPr="00D12D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: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List of statistically significant</w:t>
            </w:r>
            <w:r w:rsidRPr="00B04E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ly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overrepresented GO terms (GO biological process data set) for genes </w:t>
            </w:r>
            <w:r w:rsidRPr="00D12DD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up-regulated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during monocyte-to-macrophage differentiation (log2Fc&gt;2) </w:t>
            </w:r>
            <w:r w:rsidRPr="00D12DD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in the Blueprint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D12DD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study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(Saeed et al. 2014) but with </w:t>
            </w:r>
            <w:r w:rsidRPr="00D12DD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unchanged expression in the present study</w:t>
            </w:r>
            <w:r w:rsidR="00B16E8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 xml:space="preserve"> (log2Fc</w:t>
            </w:r>
            <w:r w:rsidRPr="00B04E5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&lt;2)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. </w:t>
            </w:r>
            <w:r w:rsidRPr="00B04E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erms with f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old enrichment &gt;2 </w:t>
            </w:r>
            <w:r w:rsidRPr="00B04E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re shown</w:t>
            </w:r>
            <w:r w:rsidRPr="00D12DD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.</w:t>
            </w:r>
            <w:r w:rsidR="00B04E54" w:rsidRPr="00B04E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In the reverse analysis (genes up</w:t>
            </w:r>
            <w:r w:rsidR="00B04E5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egulated in the present study, but unchanged in the Blueprint study) showed no significant enrichment of GO terms.</w:t>
            </w:r>
          </w:p>
        </w:tc>
      </w:tr>
    </w:tbl>
    <w:p w:rsidR="002A3F08" w:rsidRPr="00D12DDA" w:rsidRDefault="002A3F08">
      <w:pPr>
        <w:rPr>
          <w:lang w:val="en-US"/>
        </w:rPr>
      </w:pPr>
    </w:p>
    <w:sectPr w:rsidR="002A3F08" w:rsidRPr="00D12D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DA"/>
    <w:rsid w:val="002A3F08"/>
    <w:rsid w:val="009614A0"/>
    <w:rsid w:val="009952EB"/>
    <w:rsid w:val="00B04E54"/>
    <w:rsid w:val="00B16E8A"/>
    <w:rsid w:val="00D12DDA"/>
    <w:rsid w:val="00EA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4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>Universitätsklinikum Essen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Horsthemke</dc:creator>
  <cp:lastModifiedBy>Stefan Wallner</cp:lastModifiedBy>
  <cp:revision>5</cp:revision>
  <dcterms:created xsi:type="dcterms:W3CDTF">2016-06-08T07:33:00Z</dcterms:created>
  <dcterms:modified xsi:type="dcterms:W3CDTF">2016-06-25T12:11:00Z</dcterms:modified>
</cp:coreProperties>
</file>